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2722FA" w14:textId="7F778564" w:rsidR="000762C2" w:rsidRPr="00F949B1" w:rsidRDefault="00F5170C" w:rsidP="000762C2">
      <w:pPr>
        <w:pStyle w:val="Heading2"/>
      </w:pPr>
      <w:r>
        <w:t xml:space="preserve">S4 Table. </w:t>
      </w:r>
      <w:r w:rsidR="000762C2">
        <w:t xml:space="preserve"> Evaluation of risk of bias in included studies on systematic review of hypertension in Ghana</w:t>
      </w:r>
    </w:p>
    <w:p w14:paraId="2F7583B3" w14:textId="77777777" w:rsidR="000762C2" w:rsidRDefault="000762C2" w:rsidP="000762C2">
      <w:pPr>
        <w:spacing w:after="0" w:line="360" w:lineRule="auto"/>
        <w:jc w:val="both"/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27"/>
        <w:gridCol w:w="1187"/>
        <w:gridCol w:w="1187"/>
        <w:gridCol w:w="1048"/>
        <w:gridCol w:w="846"/>
        <w:gridCol w:w="1174"/>
        <w:gridCol w:w="800"/>
        <w:gridCol w:w="925"/>
        <w:gridCol w:w="942"/>
        <w:gridCol w:w="840"/>
        <w:gridCol w:w="1057"/>
        <w:gridCol w:w="1250"/>
        <w:gridCol w:w="767"/>
      </w:tblGrid>
      <w:tr w:rsidR="000762C2" w:rsidRPr="00167C0B" w14:paraId="49B01723" w14:textId="77777777" w:rsidTr="000762C2">
        <w:trPr>
          <w:trHeight w:val="2267"/>
          <w:tblHeader/>
        </w:trPr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A2A51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en-GB"/>
              </w:rPr>
              <w:t>Primary Reference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396C" w14:textId="0186A85B" w:rsidR="000762C2" w:rsidRPr="00167C0B" w:rsidRDefault="000762C2" w:rsidP="001E0D48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Was the study's target population a close representation of the national population in relation to relevant variables? 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5AF77" w14:textId="77777777" w:rsidR="000762C2" w:rsidRPr="00167C0B" w:rsidRDefault="000762C2" w:rsidP="001E0D48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Was the sampling frame a true or close representation of the target population? 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929CB" w14:textId="77777777" w:rsidR="000762C2" w:rsidRPr="00167C0B" w:rsidRDefault="000762C2" w:rsidP="001E0D48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Was some form of random selection used to select the sample, OR, was a census undertaken? 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5281E" w14:textId="77777777" w:rsidR="000762C2" w:rsidRPr="00167C0B" w:rsidRDefault="000762C2" w:rsidP="001E0D48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Was the likelihood of non-response bias minimal? 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0B26F" w14:textId="77777777" w:rsidR="000762C2" w:rsidRPr="00167C0B" w:rsidRDefault="000762C2" w:rsidP="001E0D48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  <w:t>Was analysis performed to show no significant difference in relevant demographic characteristics between responders and non-responders?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A1441" w14:textId="2CBFA124" w:rsidR="000762C2" w:rsidRPr="00167C0B" w:rsidRDefault="000762C2" w:rsidP="001E0D48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Were data collected  directly from the subjects (as opposed to a proxy)? 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7E9D6" w14:textId="77777777" w:rsidR="000762C2" w:rsidRPr="00167C0B" w:rsidRDefault="000762C2" w:rsidP="001E0D48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Was an acceptable case definition used in the study? 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2AA0E" w14:textId="77777777" w:rsidR="000762C2" w:rsidRPr="00167C0B" w:rsidRDefault="000762C2" w:rsidP="001E0D48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Was the study  instrument that measured the parameter of interest? 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2C9D5" w14:textId="77777777" w:rsidR="000762C2" w:rsidRPr="00167C0B" w:rsidRDefault="000762C2" w:rsidP="001E0D48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Was the same mode of data collection used  for all subjects? 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5B5B1" w14:textId="77777777" w:rsidR="000762C2" w:rsidRPr="00167C0B" w:rsidRDefault="000762C2" w:rsidP="001E0D48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Was the </w:t>
            </w:r>
            <w:r w:rsidRPr="00167C0B"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u w:val="single"/>
                <w:lang w:eastAsia="en-GB"/>
              </w:rPr>
              <w:t>length</w:t>
            </w:r>
            <w:r w:rsidRPr="00167C0B"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 of the shortest prevalence  period for the parameter of interest  appropriate?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7FB74" w14:textId="4E95A85C" w:rsidR="000762C2" w:rsidRPr="00167C0B" w:rsidRDefault="000762C2" w:rsidP="001E0D48">
            <w:pPr>
              <w:spacing w:after="0" w:line="240" w:lineRule="auto"/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Verdana" w:eastAsia="Times New Roman" w:hAnsi="Verdana" w:cs="Calibri"/>
                <w:i/>
                <w:iCs/>
                <w:color w:val="000000"/>
                <w:sz w:val="14"/>
                <w:szCs w:val="14"/>
                <w:lang w:eastAsia="en-GB"/>
              </w:rPr>
              <w:t xml:space="preserve">Were the numerator(s) and denominator(s) for the  parameter of interest appropriate? 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54CC" w14:textId="77777777" w:rsidR="000762C2" w:rsidRPr="00F5170C" w:rsidRDefault="000762C2" w:rsidP="001E0D48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 xml:space="preserve">Overall risk </w:t>
            </w:r>
          </w:p>
        </w:tc>
      </w:tr>
      <w:tr w:rsidR="000762C2" w:rsidRPr="00167C0B" w14:paraId="4F4E22F9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46B77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bban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B6E3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0712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2977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9EBC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6FD9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AA06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9865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44E9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CDB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FCD5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62C6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10C35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6DC05D82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07C82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bubakari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536B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183E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E9C0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3665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B111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BA39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3BA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CBD3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4FC5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1A07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5258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CBBE1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35446A23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03BF7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cheampong 20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9306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7F5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BEE9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DFE3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3D2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CCB6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4C84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4F22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BE88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4CC8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71B1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6A568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18295B38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8A07A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cheampong 201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1210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D69B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DF06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C14D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8D7F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1363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5A2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5892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A788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F909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AC2C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E2E0C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32D3957F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27DF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ddo 200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F562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8DC3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5709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E252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5300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F451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B76E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E329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6E82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5D7B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191B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044FF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7480FFB2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AFF14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ddo 200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8893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4F2F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B0FC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474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C19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A69A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AF0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F32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2841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5D2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9440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EC53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028D9C67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E3DD0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dusei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2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08A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6384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98DD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3B56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39FD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6D58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9F27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7539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F711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955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8DCF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2A555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03E60903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5CBD3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gyapong 20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91E2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7312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5CE0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D91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BE1D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3A07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0BBC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3EA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189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A077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E390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F7E1E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5E2990E6" w14:textId="77777777" w:rsidTr="000762C2">
        <w:trPr>
          <w:trHeight w:val="735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46FD7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gyei-Baffour 20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343F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3A27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D792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D2AD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1BFB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3C29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DEEA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972E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F9E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4378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238F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115AE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0DC706AC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8A0F1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gyemang 200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3322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75AD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4695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AA8F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FFA1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95A2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5882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51A2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9502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4463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6EE0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70711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derate risk</w:t>
            </w:r>
          </w:p>
        </w:tc>
      </w:tr>
      <w:tr w:rsidR="000762C2" w:rsidRPr="00167C0B" w14:paraId="08FE694C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7B2C0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idoo 20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476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D9B4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AD09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18DA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4BE4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4658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7238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A447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2387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D0AE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7A89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C7C6D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253EFCF3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A3A4A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kufo 200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AECC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A0AC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C132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805C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3779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0C2B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9AF0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D931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900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E79B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024E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51121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2792E522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AC792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Amidu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72F5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EF2E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051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614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49D3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EFD5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A210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2511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3B0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DDEA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24F4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7541E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1038FCA3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D01D9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midu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CBA0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4A0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8C95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0618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9380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6434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098A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CCA3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62C0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4853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6F94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4F287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derate risk</w:t>
            </w:r>
          </w:p>
        </w:tc>
      </w:tr>
      <w:tr w:rsidR="000762C2" w:rsidRPr="00167C0B" w14:paraId="3AE861E7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0B9A6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midu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F1D9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F600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2F60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4771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917A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C3B6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B5F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371A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C201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AE9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2362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3E802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3E2A2BAE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0B835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moah 2003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7823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ABA2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4CA8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98A4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9E62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07B9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BDA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383E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8A1B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FDC8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C80C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57303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07A5D4F4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A9A22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moah 2003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8081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DFA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3C5B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4DD7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0EBD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114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530D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F12E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4F23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52E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0012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7F6D9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derate risk</w:t>
            </w:r>
          </w:p>
        </w:tc>
      </w:tr>
      <w:tr w:rsidR="000762C2" w:rsidRPr="00167C0B" w14:paraId="16C0C462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73A40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mponsah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2B07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9CCB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FFE8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507D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9B75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C4DD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3100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B2EC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EEF7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4D01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0D15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C94AE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7CF1CE65" w14:textId="77777777" w:rsidTr="000762C2">
        <w:trPr>
          <w:trHeight w:val="735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AB006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mponsem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Boateng 201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E0D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2AD3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D027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421A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C447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244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BA79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8FFA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3B10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B6F2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E11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B5392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4A140EA8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7E808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nderson 201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D781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5B80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1566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BBAC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9419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5AA1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A768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6B9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6696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7782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A40A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E229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4340C344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31766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nto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2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5922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3A90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8050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599B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6AF7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7161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8503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4D9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F33C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253A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FF8E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C511E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6D28FD38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FD99A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ryeetey 201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BB0E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D699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905E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410F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A8C7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CBEA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AD05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012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134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2902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FC79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770E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56F3F72C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742D5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tibila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BB80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FA56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A525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5A43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2FF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004D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6260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E0C2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3EDD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7E5C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72EF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125CD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4DF2351E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E3AAF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tinyi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E346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D0B5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7E93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B863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93A5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FB1D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71CB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6540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17FE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5B7E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E29F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B950F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6029C875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CA37A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wuah 201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8688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E910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F9EA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63AF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10ED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22FC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ECE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09E0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A73D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AD30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E77C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6DF84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6F8BD9F3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C13EF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Basu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5931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895F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E494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DD7C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B9C7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9E9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4A4C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26BE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1DE8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1A8B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2418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7E793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5B9F06F7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54087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awah 201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961A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2DDC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35DB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FB67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88DF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9F05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58C9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B6D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A705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47F9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F905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1DE6F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derate risk</w:t>
            </w:r>
          </w:p>
        </w:tc>
      </w:tr>
      <w:tr w:rsidR="000762C2" w:rsidRPr="00167C0B" w14:paraId="65E7D9B8" w14:textId="77777777" w:rsidTr="000762C2">
        <w:trPr>
          <w:trHeight w:val="295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05DF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osu 201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D3B8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2159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1FCF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2159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275C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2159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D62A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425B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DA6B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06C8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425B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F5E0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425B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782E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425B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650A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425B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1FED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B425B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AAA4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3C275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331DCEC6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8522C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urket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0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50BC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523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928A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6CC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0C76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FC45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B2CD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4370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07B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7D5F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8407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D157A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0E968D18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5986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appuccio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0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12A1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9A2D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8885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407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9BF3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889D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3BF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1A54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8F7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6CFA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935A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CF8EE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derate risk</w:t>
            </w:r>
          </w:p>
        </w:tc>
      </w:tr>
      <w:tr w:rsidR="000762C2" w:rsidRPr="00167C0B" w14:paraId="13134730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F81E6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ok-Huynh 201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7268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DD7F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21CA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264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37C6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8A35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ECFF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19B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032F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ED02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4D73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04491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derate risk</w:t>
            </w:r>
          </w:p>
        </w:tc>
      </w:tr>
      <w:tr w:rsidR="000762C2" w:rsidRPr="00167C0B" w14:paraId="4C68007B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EBBE6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arko 201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B60F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49C1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59B9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ADC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A79A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A6EF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FA50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B4A0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3966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EAF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D22F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079E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407C5EBC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73E7B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onkor 20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DFA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5FEB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A5B0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B2C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F3B5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43C6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E971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7D68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DCC4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3052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993F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D582B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5704D8A4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B2876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osoo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C32B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2C6C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0F63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29D1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114E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BDFC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58BE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43E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7432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8B1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C82E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62BA3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5A70CCD0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7EFE8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uah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B797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E95B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2EAD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7437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5245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1240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11B3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E80B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D0E6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4D0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ECF2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DE681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619EED27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E1B69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uda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0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E486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DBA7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84A7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D972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C06B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B3F2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2818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FE10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879D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83FE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9076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D6C41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7893ECE7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CCE75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gungwu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9177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5726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2BF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A8C7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B234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5D65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C258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7F9F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E523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5437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97E7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DC4A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35F37B9E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45AF1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llahi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1C7A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57EC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7C3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537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D2EB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5C93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53FA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819D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39A6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C61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7950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4518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56FBF29B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2454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calona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0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092B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A4FE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8125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4104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280D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7F4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102C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4CF1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A22D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7587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9963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46C4F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3A938B3C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71155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Frimpong 20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0A85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80AB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0164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2743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00E3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EE17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ACD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769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D76F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89BF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5521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A1425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068A641F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154B1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ato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AD74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0A0F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1BF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5ED6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2589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EA68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6551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3B7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88A0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48FD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F7F7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95624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2A1A379C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F9FDB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ómez-</w:t>
            </w: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livé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4369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E911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607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28C6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121F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0AC5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0548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6BCF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C435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06B3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E450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BA0F2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5763F3DB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43164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yamfi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79B6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087B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4640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D6E5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F536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0698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DD76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C94E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A4F7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8773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2DFD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1E0A5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7F4DEC6F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EF133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yamfi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806C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98EB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4A46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A80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E60B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04BD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9E29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6041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77BF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A65A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A8BB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FA3DA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745D50A9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46378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yamfi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8EA4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F9C9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7837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AEC3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56D4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DE81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E06F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ECDC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9628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4911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930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81B54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5385BAAE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C59DB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ayibor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0072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ECF1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B651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31FE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C430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52AE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BD04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3523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6214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7B96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13E2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A1071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7A303A3F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79A2C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Jaziri 201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2789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8A38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5484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1CEE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ABC2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1B86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D22A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6966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53A1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39A6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6D41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2F6BA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282C7FDD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78CAF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Kasu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CCA8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346D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046E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C94E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98C3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4185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72BC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67D0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66CC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8BB5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8657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8F35A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28BB7028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215A7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Kodaman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595B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E46F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5E46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8E9E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17D9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CA2D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FCB9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1AC7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1C71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08FB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6DDD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A3476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derate risk</w:t>
            </w:r>
          </w:p>
        </w:tc>
      </w:tr>
      <w:tr w:rsidR="000762C2" w:rsidRPr="00167C0B" w14:paraId="3E0B3F04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677A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Koopman 201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08EF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92C7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B947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A8A4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73D0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D05B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124F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39EE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4AE5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C51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373F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414B5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108D6FC4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D5F6F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Kpormegbe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2FD2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6236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9BBE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971E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318C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AB28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F6C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CEF3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1745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9B86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5009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9121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derate risk</w:t>
            </w:r>
          </w:p>
        </w:tc>
      </w:tr>
      <w:tr w:rsidR="000762C2" w:rsidRPr="00167C0B" w14:paraId="4EB3C5BD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55E57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Kubuga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0E28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04F3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B743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5C17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BAC2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8174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2DB9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ED19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AC43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C38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AD43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BB7B7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an't tell</w:t>
            </w:r>
          </w:p>
        </w:tc>
      </w:tr>
      <w:tr w:rsidR="000762C2" w:rsidRPr="00167C0B" w14:paraId="2E881A84" w14:textId="77777777" w:rsidTr="000762C2">
        <w:trPr>
          <w:trHeight w:val="54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5D0D4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Kunutsor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0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947C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48E2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EC36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B916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5D25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4319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F7F1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A89C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EED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E37E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42AB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730CE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0D730785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DFEF7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Lamptey 201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085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CF8A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C1E3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F43D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AB3F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63C2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DA98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CD32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E48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C29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A19D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EF0A7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37768CAD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42C6C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ensah 201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8DA1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285C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4228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E6F9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BAAB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093B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04CC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DE14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763B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A1D6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7E1A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86B3B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derate risk</w:t>
            </w:r>
          </w:p>
        </w:tc>
      </w:tr>
      <w:tr w:rsidR="000762C2" w:rsidRPr="00167C0B" w14:paraId="251ED548" w14:textId="77777777" w:rsidTr="000762C2">
        <w:trPr>
          <w:trHeight w:val="735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FA54F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ensa-Wilmot 200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5A71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7B33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3E02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A624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F7A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F30D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17A2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8000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6394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F405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324C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6412B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19CF0C42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8E9A6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enyanu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84B8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5C20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0329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0EA3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5743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8BCD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19A4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7D67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BFF5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090A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AA99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8EBE8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5CD27E0D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61146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ohammed 201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875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1F77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E4D9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2914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B8C2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CC0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CC96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E3C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D636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BF21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222C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C493E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77C25D27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AB136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urray 20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D1B1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1D3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EBB7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BBBE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51CD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FF7E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5978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21A1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093B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0A54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0A88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DE475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7FFDB38D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C9CB9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ewlove 201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5534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89E3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977A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FD77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115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78B3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4DD0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02EC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F954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FCBB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636E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4B0C0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3DAB5B6F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2773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uertey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511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0229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CEEE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4DB4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DB6D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D4EB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0D9C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0973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5071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E0AD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1F1B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6BCC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derate risk</w:t>
            </w:r>
          </w:p>
        </w:tc>
      </w:tr>
      <w:tr w:rsidR="000762C2" w:rsidRPr="00167C0B" w14:paraId="6E43E420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F817F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unoo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7CC9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1770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0392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CB54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33C2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7C2C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8ADA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BAE1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1DBD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28F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B6B0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5142E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463AB612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3A167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yarko 20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3B6F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F3E0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8F0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9C18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2194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1A73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7E52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0028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D052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61F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8348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3DE0E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4656260D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7BB76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birikorang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F7F6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83F1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9C5B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33F0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5837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19EF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B18E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74D3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9A45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1D53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DDA1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4058F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4291BE36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E9829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fosuhene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2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05C1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AFB9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79A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2563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30FB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ECA1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C339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31FA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1818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5B8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D205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26C2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0E7DF4A0" w14:textId="77777777" w:rsidTr="000762C2">
        <w:trPr>
          <w:trHeight w:val="735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B005F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sei-Yeboah 20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A25C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871C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A0E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2EF0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8627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4C4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9A3C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DBF0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7059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EC16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922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A37DE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derate risk</w:t>
            </w:r>
          </w:p>
        </w:tc>
      </w:tr>
      <w:tr w:rsidR="000762C2" w:rsidRPr="00167C0B" w14:paraId="3425A7EA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E61B7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Osman 201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76DD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CB79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B7BA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2F20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B0FB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7BDC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80EE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1643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DEB0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DE74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E34B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8DA26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2C81CD3D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79A1F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wiredu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0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0502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EFD0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D8C8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5A7A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CC45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563A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C9E8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BCA3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85F3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A6C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3012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0EFF1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derate risk</w:t>
            </w:r>
          </w:p>
        </w:tc>
      </w:tr>
      <w:tr w:rsidR="000762C2" w:rsidRPr="00167C0B" w14:paraId="1DF22AEF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6B17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wiredu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8013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4374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8BE8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71C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665A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6EF1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F386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677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7D04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D959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0E0B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9363B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5CC3CA85" w14:textId="77777777" w:rsidTr="000762C2">
        <w:trPr>
          <w:trHeight w:val="735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5E0D2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wusu-Sekyere 20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EDBD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585A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42AE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DFF3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39B2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4AC7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8538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374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A09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5CB9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55D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B02B6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derate risk</w:t>
            </w:r>
          </w:p>
        </w:tc>
      </w:tr>
      <w:tr w:rsidR="000762C2" w:rsidRPr="00167C0B" w14:paraId="1F91276F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D3851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obee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0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659C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E5B9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D84D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E91D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D952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F23C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B53E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E352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B205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9D4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E77B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29A2B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7B6F6CBC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28F90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obee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A50A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5834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A9F8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7ACC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3B5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0AB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4131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C938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44A6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3FA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DE7A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D5F58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derate risk</w:t>
            </w:r>
          </w:p>
        </w:tc>
      </w:tr>
      <w:tr w:rsidR="000762C2" w:rsidRPr="00167C0B" w14:paraId="6BE3196A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B6A38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ajaee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E55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95CA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52E6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282F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7B55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BD5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DF63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C8C7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609F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682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9BAC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FBA84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6BF087F8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2F1F2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anuade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87CE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C4EF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D0D5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5159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97BE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2013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46CD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0959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7130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1B93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BBD1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0E43C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oderate risk</w:t>
            </w:r>
          </w:p>
        </w:tc>
      </w:tr>
      <w:tr w:rsidR="000762C2" w:rsidRPr="00167C0B" w14:paraId="2BD5E2BE" w14:textId="77777777" w:rsidTr="000762C2">
        <w:trPr>
          <w:trHeight w:val="735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1B73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arfo-</w:t>
            </w: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Kantanka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2C30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18D0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B641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87A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3540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B97A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352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543C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619F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FB99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F453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F6943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3CAB3AAC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85DBA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arkodie 201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0861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4A17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3BAF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8299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03E8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A9AA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ADC1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604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E5C8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17D3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E7C3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FB839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28F8B393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6BBC5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torglo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E1B8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2F54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808C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54A1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8ADC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0499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427E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CBBE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0D8E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86F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C722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4BD8E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7DB48BD5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DD0B6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haidah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CCC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9C9E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2D53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A915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5D7A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FB60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6258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9C5F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D6BF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4335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211B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F0235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55EA89E5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56FC1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olomon 201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CFEE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C75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D568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C51C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157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44B7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F825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7742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0F43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66E6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524C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0C036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3115F2BF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8EB76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Taylor 20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DDC7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FAFD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90F6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02BB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A1B1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F2F9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221C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5B7D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B6F7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F8AA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64C5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C214B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0194DE28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E5238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Vuvor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4F71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8623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D5DB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0AE4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B15F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75D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6E19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57C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E81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21F4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7DDA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F6C91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64AB7650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B5216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Vuvor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9009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97E8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88FE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5A95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D9A2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FBE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F7AB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2FE3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E7D7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0D62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4D41C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A21B2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7997AADF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6D44C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Vuvor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B3D6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F716E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F811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76FF8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F748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64D6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4A457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1665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0BF9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2305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4329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5E0A4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  <w:tr w:rsidR="000762C2" w:rsidRPr="00167C0B" w14:paraId="33A9A903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32F2A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Yakong</w:t>
            </w:r>
            <w:proofErr w:type="spellEnd"/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20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533C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F3041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B0FD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BB05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85EB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6179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349B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050F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FF3BF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6A734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92DF0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424EF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Low risk</w:t>
            </w:r>
          </w:p>
        </w:tc>
      </w:tr>
      <w:tr w:rsidR="000762C2" w:rsidRPr="00167C0B" w14:paraId="63920680" w14:textId="77777777" w:rsidTr="000762C2">
        <w:trPr>
          <w:trHeight w:val="490"/>
        </w:trPr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596CF" w14:textId="77777777" w:rsidR="000762C2" w:rsidRPr="00167C0B" w:rsidRDefault="000762C2" w:rsidP="001E0D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Yeboah 2015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737F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A3A5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C3BD9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C86D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5DA36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risk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11093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5B1C5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1884A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661C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26A3B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25032" w14:textId="77777777" w:rsidR="000762C2" w:rsidRPr="00167C0B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167C0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ow risk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B6442" w14:textId="77777777" w:rsidR="000762C2" w:rsidRPr="00F5170C" w:rsidRDefault="000762C2" w:rsidP="001E0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F5170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High risk</w:t>
            </w:r>
          </w:p>
        </w:tc>
      </w:tr>
    </w:tbl>
    <w:p w14:paraId="7410441F" w14:textId="77777777" w:rsidR="000762C2" w:rsidRDefault="000762C2" w:rsidP="000762C2">
      <w:pPr>
        <w:spacing w:after="0" w:line="360" w:lineRule="auto"/>
        <w:jc w:val="both"/>
        <w:rPr>
          <w:lang w:val="en-US"/>
        </w:rPr>
      </w:pPr>
    </w:p>
    <w:p w14:paraId="2F12617C" w14:textId="77777777" w:rsidR="000762C2" w:rsidRDefault="000762C2" w:rsidP="000762C2">
      <w:pPr>
        <w:spacing w:after="0" w:line="360" w:lineRule="auto"/>
        <w:jc w:val="both"/>
        <w:rPr>
          <w:lang w:val="en-US"/>
        </w:rPr>
      </w:pPr>
    </w:p>
    <w:p w14:paraId="411C7462" w14:textId="77777777" w:rsidR="00675F67" w:rsidRDefault="00675F67"/>
    <w:sectPr w:rsidR="00675F67" w:rsidSect="000762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442F12"/>
    <w:multiLevelType w:val="hybridMultilevel"/>
    <w:tmpl w:val="FCB8D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F35921"/>
    <w:multiLevelType w:val="hybridMultilevel"/>
    <w:tmpl w:val="3DA8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DC0085"/>
    <w:multiLevelType w:val="hybridMultilevel"/>
    <w:tmpl w:val="5A0017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2C2"/>
    <w:rsid w:val="000762C2"/>
    <w:rsid w:val="00311AD5"/>
    <w:rsid w:val="00536DE6"/>
    <w:rsid w:val="00546960"/>
    <w:rsid w:val="00675F67"/>
    <w:rsid w:val="00F5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BE674"/>
  <w15:chartTrackingRefBased/>
  <w15:docId w15:val="{72775AFD-DF2D-4F9E-AC8D-5E5787D53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2C2"/>
  </w:style>
  <w:style w:type="paragraph" w:styleId="Heading1">
    <w:name w:val="heading 1"/>
    <w:basedOn w:val="Normal"/>
    <w:next w:val="Normal"/>
    <w:link w:val="Heading1Char"/>
    <w:uiPriority w:val="9"/>
    <w:qFormat/>
    <w:rsid w:val="000762C2"/>
    <w:pPr>
      <w:keepNext/>
      <w:keepLines/>
      <w:spacing w:before="240" w:after="0"/>
      <w:outlineLvl w:val="0"/>
    </w:pPr>
    <w:rPr>
      <w:rFonts w:eastAsiaTheme="majorEastAsia" w:cstheme="minorHAnsi"/>
      <w:b/>
      <w:bCs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62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0762C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2C2"/>
    <w:rPr>
      <w:rFonts w:eastAsiaTheme="majorEastAsia" w:cstheme="minorHAnsi"/>
      <w:b/>
      <w:bCs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762C2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762C2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2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2C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762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62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62C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62C2"/>
    <w:rPr>
      <w:rFonts w:ascii="Calibri" w:hAnsi="Calibri" w:cs="Calibri"/>
      <w:noProof/>
      <w:lang w:val="en-US"/>
    </w:rPr>
  </w:style>
  <w:style w:type="paragraph" w:styleId="BodyText">
    <w:name w:val="Body Text"/>
    <w:basedOn w:val="Normal"/>
    <w:link w:val="BodyTextChar"/>
    <w:uiPriority w:val="1"/>
    <w:qFormat/>
    <w:rsid w:val="000762C2"/>
    <w:pPr>
      <w:autoSpaceDE w:val="0"/>
      <w:autoSpaceDN w:val="0"/>
      <w:adjustRightInd w:val="0"/>
      <w:spacing w:after="0" w:line="240" w:lineRule="auto"/>
      <w:ind w:left="139"/>
    </w:pPr>
    <w:rPr>
      <w:rFonts w:ascii="Book Antiqua" w:hAnsi="Book Antiqua" w:cs="Book Antiqua"/>
      <w:sz w:val="14"/>
      <w:szCs w:val="1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762C2"/>
    <w:rPr>
      <w:rFonts w:ascii="Book Antiqua" w:hAnsi="Book Antiqua" w:cs="Book Antiqua"/>
      <w:sz w:val="14"/>
      <w:szCs w:val="14"/>
      <w:lang w:val="en-US"/>
    </w:rPr>
  </w:style>
  <w:style w:type="character" w:styleId="Hyperlink">
    <w:name w:val="Hyperlink"/>
    <w:basedOn w:val="DefaultParagraphFont"/>
    <w:uiPriority w:val="99"/>
    <w:unhideWhenUsed/>
    <w:rsid w:val="000762C2"/>
    <w:rPr>
      <w:color w:val="0000FF"/>
      <w:u w:val="single"/>
    </w:rPr>
  </w:style>
  <w:style w:type="character" w:customStyle="1" w:styleId="bibref">
    <w:name w:val="bibref"/>
    <w:basedOn w:val="DefaultParagraphFont"/>
    <w:rsid w:val="000762C2"/>
  </w:style>
  <w:style w:type="character" w:styleId="FollowedHyperlink">
    <w:name w:val="FollowedHyperlink"/>
    <w:basedOn w:val="DefaultParagraphFont"/>
    <w:uiPriority w:val="99"/>
    <w:semiHidden/>
    <w:unhideWhenUsed/>
    <w:rsid w:val="000762C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62C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762C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62C2"/>
    <w:pPr>
      <w:ind w:left="720"/>
      <w:contextualSpacing/>
    </w:pPr>
  </w:style>
  <w:style w:type="paragraph" w:customStyle="1" w:styleId="Default">
    <w:name w:val="Default"/>
    <w:rsid w:val="000762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62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2C2"/>
  </w:style>
  <w:style w:type="paragraph" w:styleId="Footer">
    <w:name w:val="footer"/>
    <w:basedOn w:val="Normal"/>
    <w:link w:val="FooterChar"/>
    <w:uiPriority w:val="99"/>
    <w:unhideWhenUsed/>
    <w:rsid w:val="000762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2C2"/>
  </w:style>
  <w:style w:type="character" w:customStyle="1" w:styleId="orcid-id-https">
    <w:name w:val="orcid-id-https"/>
    <w:basedOn w:val="DefaultParagraphFont"/>
    <w:rsid w:val="000762C2"/>
  </w:style>
  <w:style w:type="character" w:styleId="LineNumber">
    <w:name w:val="line number"/>
    <w:basedOn w:val="DefaultParagraphFont"/>
    <w:uiPriority w:val="99"/>
    <w:semiHidden/>
    <w:unhideWhenUsed/>
    <w:rsid w:val="00076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42</Words>
  <Characters>9931</Characters>
  <Application>Microsoft Office Word</Application>
  <DocSecurity>0</DocSecurity>
  <Lines>82</Lines>
  <Paragraphs>23</Paragraphs>
  <ScaleCrop>false</ScaleCrop>
  <Company/>
  <LinksUpToDate>false</LinksUpToDate>
  <CharactersWithSpaces>1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osu</dc:creator>
  <cp:keywords/>
  <dc:description/>
  <cp:lastModifiedBy>William Bosu</cp:lastModifiedBy>
  <cp:revision>2</cp:revision>
  <dcterms:created xsi:type="dcterms:W3CDTF">2020-07-26T06:51:00Z</dcterms:created>
  <dcterms:modified xsi:type="dcterms:W3CDTF">2020-07-26T06:51:00Z</dcterms:modified>
</cp:coreProperties>
</file>